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8243F0" w14:textId="7BFE9A9F" w:rsidR="001C1121" w:rsidRPr="00BD6746" w:rsidRDefault="001C1121" w:rsidP="001C1121">
      <w:pPr>
        <w:pStyle w:val="Caption"/>
        <w:keepNext/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</w:pPr>
      <w:r w:rsidRPr="00BD674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Supplemental Table </w:t>
      </w:r>
      <w:r w:rsidR="006375C5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2</w:t>
      </w:r>
      <w:r w:rsidRPr="00BD674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 xml:space="preserve">.) </w:t>
      </w:r>
      <w:r w:rsidRPr="00BD674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  <w:lang w:val="en-US"/>
        </w:rPr>
        <w:t>BLOODART</w:t>
      </w:r>
      <w:r w:rsidRPr="00BD6746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</w:t>
      </w:r>
      <w:r w:rsidRPr="00BD6746">
        <w:rPr>
          <w:rFonts w:ascii="Times New Roman" w:hAnsi="Times New Roman" w:cs="Times New Roman"/>
          <w:b/>
          <w:i w:val="0"/>
          <w:color w:val="000000" w:themeColor="text1"/>
          <w:sz w:val="24"/>
          <w:szCs w:val="24"/>
        </w:rPr>
        <w:t>Ligase Detection Reaction probes for the detection of mammalian host and mosquito species.</w:t>
      </w:r>
      <w:r w:rsidRPr="00BD6746">
        <w:rPr>
          <w:rFonts w:ascii="Times New Roman" w:hAnsi="Times New Roman" w:cs="Times New Roman"/>
          <w:i w:val="0"/>
          <w:color w:val="000000" w:themeColor="text1"/>
          <w:sz w:val="24"/>
          <w:szCs w:val="24"/>
        </w:rPr>
        <w:t xml:space="preserve"> </w:t>
      </w:r>
    </w:p>
    <w:tbl>
      <w:tblPr>
        <w:tblW w:w="0" w:type="auto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600" w:firstRow="0" w:lastRow="0" w:firstColumn="0" w:lastColumn="0" w:noHBand="1" w:noVBand="1"/>
      </w:tblPr>
      <w:tblGrid>
        <w:gridCol w:w="1954"/>
        <w:gridCol w:w="5866"/>
        <w:gridCol w:w="1520"/>
      </w:tblGrid>
      <w:tr w:rsidR="001C1121" w:rsidRPr="007D611B" w14:paraId="71D48B02" w14:textId="77777777" w:rsidTr="00EA5E07">
        <w:trPr>
          <w:trHeight w:val="144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54D7E" w14:textId="77777777" w:rsidR="001C1121" w:rsidRPr="007D611B" w:rsidRDefault="001C1121" w:rsidP="00EA5E07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D611B">
              <w:rPr>
                <w:b/>
                <w:color w:val="000000" w:themeColor="text1"/>
                <w:sz w:val="20"/>
                <w:szCs w:val="20"/>
              </w:rPr>
              <w:t>P</w:t>
            </w:r>
            <w:r>
              <w:rPr>
                <w:b/>
                <w:color w:val="000000" w:themeColor="text1"/>
                <w:sz w:val="20"/>
                <w:szCs w:val="20"/>
              </w:rPr>
              <w:t>robe</w:t>
            </w:r>
            <w:r w:rsidRPr="007D611B">
              <w:rPr>
                <w:b/>
                <w:color w:val="000000" w:themeColor="text1"/>
                <w:sz w:val="20"/>
                <w:szCs w:val="20"/>
              </w:rPr>
              <w:t xml:space="preserve"> Name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AA5A1" w14:textId="77777777" w:rsidR="001C1121" w:rsidRPr="007D611B" w:rsidRDefault="001C1121" w:rsidP="00EA5E07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D611B">
              <w:rPr>
                <w:b/>
                <w:color w:val="000000" w:themeColor="text1"/>
                <w:sz w:val="20"/>
                <w:szCs w:val="20"/>
              </w:rPr>
              <w:t>Pr</w:t>
            </w:r>
            <w:r>
              <w:rPr>
                <w:b/>
                <w:color w:val="000000" w:themeColor="text1"/>
                <w:sz w:val="20"/>
                <w:szCs w:val="20"/>
              </w:rPr>
              <w:t>obe</w:t>
            </w:r>
            <w:r w:rsidRPr="007D611B">
              <w:rPr>
                <w:b/>
                <w:color w:val="000000" w:themeColor="text1"/>
                <w:sz w:val="20"/>
                <w:szCs w:val="20"/>
              </w:rPr>
              <w:t xml:space="preserve"> Sequence</w:t>
            </w:r>
          </w:p>
        </w:tc>
        <w:tc>
          <w:tcPr>
            <w:tcW w:w="1520" w:type="dxa"/>
          </w:tcPr>
          <w:p w14:paraId="6720D692" w14:textId="77777777" w:rsidR="001C1121" w:rsidRPr="007D611B" w:rsidRDefault="001C1121" w:rsidP="00EA5E07">
            <w:pPr>
              <w:widowControl w:val="0"/>
              <w:jc w:val="center"/>
              <w:rPr>
                <w:b/>
                <w:color w:val="000000" w:themeColor="text1"/>
                <w:sz w:val="20"/>
                <w:szCs w:val="20"/>
              </w:rPr>
            </w:pPr>
            <w:r w:rsidRPr="007D611B">
              <w:rPr>
                <w:b/>
                <w:color w:val="000000" w:themeColor="text1"/>
                <w:sz w:val="20"/>
                <w:szCs w:val="20"/>
              </w:rPr>
              <w:t>FlexMap Microsphere</w:t>
            </w:r>
          </w:p>
        </w:tc>
      </w:tr>
      <w:tr w:rsidR="001C1121" w:rsidRPr="007D611B" w14:paraId="741933B0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5C21E" w14:textId="77777777" w:rsidR="001C1121" w:rsidRPr="007D611B" w:rsidRDefault="001C1121" w:rsidP="00EA5E07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Dog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AC13" w14:textId="77777777" w:rsidR="001C1121" w:rsidRPr="007D611B" w:rsidRDefault="001C1121" w:rsidP="00EA5E07">
            <w:pPr>
              <w:spacing w:line="331" w:lineRule="auto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caaatacataatcttacattcact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  <w:highlight w:val="white"/>
              </w:rPr>
              <w:t>ACATCACTTATTGATCCAATAATTT</w:t>
            </w:r>
          </w:p>
        </w:tc>
        <w:tc>
          <w:tcPr>
            <w:tcW w:w="1520" w:type="dxa"/>
          </w:tcPr>
          <w:p w14:paraId="595A3111" w14:textId="77777777" w:rsidR="001C1121" w:rsidRPr="007D611B" w:rsidRDefault="001C1121" w:rsidP="00EA5E07">
            <w:pPr>
              <w:spacing w:line="331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13</w:t>
            </w:r>
          </w:p>
        </w:tc>
      </w:tr>
      <w:tr w:rsidR="001C1121" w:rsidRPr="007D611B" w14:paraId="78DB8D2C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0D0F7" w14:textId="77777777" w:rsidR="001C1121" w:rsidRPr="007D611B" w:rsidRDefault="001C1121" w:rsidP="00EA5E07">
            <w:pPr>
              <w:widowControl w:val="0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Cat 2.0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D481C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catcttcatatcaattctcttattTAGACTAACCAGTCGAAAGTACTAC</w:t>
            </w:r>
          </w:p>
        </w:tc>
        <w:tc>
          <w:tcPr>
            <w:tcW w:w="1520" w:type="dxa"/>
          </w:tcPr>
          <w:p w14:paraId="24840C60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35</w:t>
            </w:r>
          </w:p>
        </w:tc>
      </w:tr>
      <w:tr w:rsidR="001C1121" w:rsidRPr="007D611B" w14:paraId="43AC0E46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3CA12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Human 2.0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BDC66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tctctttaaacacattcaacaata</w:t>
            </w:r>
            <w:r w:rsidRPr="007D611B">
              <w:rPr>
                <w:color w:val="000000" w:themeColor="text1"/>
                <w:sz w:val="20"/>
                <w:szCs w:val="20"/>
                <w:shd w:val="clear" w:color="auto" w:fill="FFFFFF"/>
              </w:rPr>
              <w:t>AGAACCCAACCTCCGAGCAGTACAT</w:t>
            </w:r>
          </w:p>
        </w:tc>
        <w:tc>
          <w:tcPr>
            <w:tcW w:w="1520" w:type="dxa"/>
          </w:tcPr>
          <w:p w14:paraId="38B2EFF3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47</w:t>
            </w:r>
          </w:p>
        </w:tc>
      </w:tr>
      <w:tr w:rsidR="001C1121" w:rsidRPr="007D611B" w14:paraId="51BCFAA6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C7AD5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Goat 2.0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10A56" w14:textId="77777777" w:rsidR="001C1121" w:rsidRPr="007D611B" w:rsidRDefault="001C1121" w:rsidP="00EA5E07">
            <w:pPr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attaaacaactcttaactacacaaCTAGACTTACAAGTCAAATCAAATT</w:t>
            </w:r>
          </w:p>
        </w:tc>
        <w:tc>
          <w:tcPr>
            <w:tcW w:w="1520" w:type="dxa"/>
          </w:tcPr>
          <w:p w14:paraId="0B262743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36</w:t>
            </w:r>
          </w:p>
        </w:tc>
      </w:tr>
      <w:tr w:rsidR="001C1121" w:rsidRPr="007D611B" w14:paraId="2162B226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88CD1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Cow 3.0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F17F3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atactttacaaacaaataacacacACTAGACCCACAAGTCAAATCACT</w:t>
            </w:r>
          </w:p>
        </w:tc>
        <w:tc>
          <w:tcPr>
            <w:tcW w:w="1520" w:type="dxa"/>
          </w:tcPr>
          <w:p w14:paraId="45F69FF1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1C1121" w:rsidRPr="007D611B" w14:paraId="20502BC0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2E39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Pig 2.0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F396B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tacttctttactacaatttacaacGACAAACCAGTCAAAATAACCATAC</w:t>
            </w:r>
          </w:p>
        </w:tc>
        <w:tc>
          <w:tcPr>
            <w:tcW w:w="1520" w:type="dxa"/>
          </w:tcPr>
          <w:p w14:paraId="045A8941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15</w:t>
            </w:r>
          </w:p>
        </w:tc>
      </w:tr>
      <w:tr w:rsidR="001C1121" w:rsidRPr="007D611B" w14:paraId="2B3F9F8E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B33E0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Lemur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1EB05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attcaatactatctaacacttactCTACAATCAATTGACCCAAACTAGT</w:t>
            </w:r>
          </w:p>
        </w:tc>
        <w:tc>
          <w:tcPr>
            <w:tcW w:w="1520" w:type="dxa"/>
          </w:tcPr>
          <w:p w14:paraId="03D20612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38</w:t>
            </w:r>
          </w:p>
        </w:tc>
      </w:tr>
      <w:tr w:rsidR="001C1121" w:rsidRPr="007D611B" w14:paraId="630B50C9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8DB35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Mouse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E6B2E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cactacacatttatcataacaaatCATATCTTATTGACCCARATATATT</w:t>
            </w:r>
          </w:p>
        </w:tc>
        <w:tc>
          <w:tcPr>
            <w:tcW w:w="1520" w:type="dxa"/>
          </w:tcPr>
          <w:p w14:paraId="05427EE8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42</w:t>
            </w:r>
          </w:p>
        </w:tc>
      </w:tr>
      <w:tr w:rsidR="001C1121" w:rsidRPr="007D611B" w14:paraId="5F3077CE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272C4D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LDR Mammal Common 1.2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B546D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5'-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P-TTGAYCAAYGGAMCAAGTTACCCTAGGGAT</w:t>
            </w:r>
            <w:r w:rsidRPr="007D611B">
              <w:rPr>
                <w:color w:val="000000" w:themeColor="text1"/>
                <w:sz w:val="20"/>
                <w:szCs w:val="20"/>
              </w:rPr>
              <w:t>-3’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-B</w:t>
            </w:r>
          </w:p>
        </w:tc>
        <w:tc>
          <w:tcPr>
            <w:tcW w:w="1520" w:type="dxa"/>
          </w:tcPr>
          <w:p w14:paraId="524293E4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C1121" w:rsidRPr="007D611B" w14:paraId="56D64C14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0FBD7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LDR Mammal Common 2.0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7A576C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5'-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P- ATCRCTTATTGATCCAAAAA</w:t>
            </w:r>
            <w:r w:rsidRPr="007D611B">
              <w:rPr>
                <w:color w:val="000000" w:themeColor="text1"/>
                <w:sz w:val="20"/>
                <w:szCs w:val="20"/>
              </w:rPr>
              <w:t>-3’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-B</w:t>
            </w:r>
          </w:p>
        </w:tc>
        <w:tc>
          <w:tcPr>
            <w:tcW w:w="1520" w:type="dxa"/>
          </w:tcPr>
          <w:p w14:paraId="5E78AEC9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C1121" w:rsidRPr="007D611B" w14:paraId="34960E16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18D27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LDR Mammal Common 3.0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114F7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5'-P-GCTAAGACTTCACCAGTCAAAGCGA-3’-B</w:t>
            </w:r>
          </w:p>
        </w:tc>
        <w:tc>
          <w:tcPr>
            <w:tcW w:w="1520" w:type="dxa"/>
          </w:tcPr>
          <w:p w14:paraId="528E350D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C1121" w:rsidRPr="007D611B" w14:paraId="16B034D9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73E13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LDR Mammal Common 4.2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05682B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5'-P-CTATCGCTCATTGATCCAAAAACTTGATCA-3’-B</w:t>
            </w:r>
          </w:p>
        </w:tc>
        <w:tc>
          <w:tcPr>
            <w:tcW w:w="1520" w:type="dxa"/>
          </w:tcPr>
          <w:p w14:paraId="1C7A30D6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C1121" w:rsidRPr="007D611B" w14:paraId="6D752008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817AB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gambiae 2.0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09C63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  <w:lang w:val="en"/>
              </w:rPr>
              <w:t>ctttcttaatacattacaacatacACGCACTGGGCGGTCGCTGTGCATA</w:t>
            </w:r>
          </w:p>
        </w:tc>
        <w:tc>
          <w:tcPr>
            <w:tcW w:w="1520" w:type="dxa"/>
          </w:tcPr>
          <w:p w14:paraId="5DDC74AE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25</w:t>
            </w:r>
          </w:p>
        </w:tc>
      </w:tr>
      <w:tr w:rsidR="001C1121" w:rsidRPr="007D611B" w14:paraId="01188AE5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AD788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>
              <w:rPr>
                <w:rFonts w:eastAsia="Courier New"/>
                <w:color w:val="000000" w:themeColor="text1"/>
                <w:sz w:val="20"/>
                <w:szCs w:val="20"/>
              </w:rPr>
              <w:t>arabiensis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 xml:space="preserve"> </w:t>
            </w:r>
            <w:r>
              <w:rPr>
                <w:rFonts w:eastAsia="Courier New"/>
                <w:color w:val="000000" w:themeColor="text1"/>
                <w:sz w:val="20"/>
                <w:szCs w:val="20"/>
              </w:rPr>
              <w:t>2.0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B435D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304269">
              <w:rPr>
                <w:color w:val="000000" w:themeColor="text1"/>
                <w:sz w:val="20"/>
                <w:szCs w:val="20"/>
                <w:lang w:val="en"/>
              </w:rPr>
              <w:t>caaacaaacattcaaatatcaatcACGCACTGGGCGGCCGCTGTGCATG</w:t>
            </w:r>
          </w:p>
        </w:tc>
        <w:tc>
          <w:tcPr>
            <w:tcW w:w="1520" w:type="dxa"/>
          </w:tcPr>
          <w:p w14:paraId="2C242126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304269">
              <w:rPr>
                <w:color w:val="000000" w:themeColor="text1"/>
                <w:sz w:val="20"/>
                <w:szCs w:val="20"/>
                <w:lang w:val="en"/>
              </w:rPr>
              <w:t>22</w:t>
            </w:r>
          </w:p>
        </w:tc>
      </w:tr>
      <w:tr w:rsidR="001C1121" w:rsidRPr="007D611B" w14:paraId="0C08B997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952FBC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>
              <w:rPr>
                <w:rFonts w:eastAsia="Courier New"/>
                <w:color w:val="000000" w:themeColor="text1"/>
                <w:sz w:val="20"/>
                <w:szCs w:val="20"/>
              </w:rPr>
              <w:t>mascarensis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51025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tacattcaacactcttaaatcaaaGCTACTTTTTACCATTTCACCCAAC</w:t>
            </w:r>
          </w:p>
        </w:tc>
        <w:tc>
          <w:tcPr>
            <w:tcW w:w="1520" w:type="dxa"/>
          </w:tcPr>
          <w:p w14:paraId="45594068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26</w:t>
            </w:r>
          </w:p>
        </w:tc>
      </w:tr>
      <w:tr w:rsidR="001C1121" w:rsidRPr="007D611B" w14:paraId="0F048C96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C4873C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rufipes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84D72D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taacttacacttaactatcatcttTCGGGTCCGTGCCAAGCGCTTATGA</w:t>
            </w:r>
          </w:p>
        </w:tc>
        <w:tc>
          <w:tcPr>
            <w:tcW w:w="1520" w:type="dxa"/>
          </w:tcPr>
          <w:p w14:paraId="463F8CAC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27</w:t>
            </w:r>
          </w:p>
        </w:tc>
      </w:tr>
      <w:tr w:rsidR="001C1121" w:rsidRPr="007D611B" w14:paraId="4B39C288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211C3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maculipalpis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03351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cacttaattcattctaaatctatcCTATACACCGGCCGCCATAACAACA</w:t>
            </w:r>
          </w:p>
        </w:tc>
        <w:tc>
          <w:tcPr>
            <w:tcW w:w="1520" w:type="dxa"/>
          </w:tcPr>
          <w:p w14:paraId="4A7D7D39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28</w:t>
            </w:r>
          </w:p>
        </w:tc>
      </w:tr>
      <w:tr w:rsidR="001C1121" w:rsidRPr="007D611B" w14:paraId="155CDDC2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8B88C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funestus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C7DDE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tactacttctataactcacttaaaTTGTGAAACATGGGGAAATTCAATC</w:t>
            </w:r>
          </w:p>
        </w:tc>
        <w:tc>
          <w:tcPr>
            <w:tcW w:w="1520" w:type="dxa"/>
          </w:tcPr>
          <w:p w14:paraId="0C759189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29</w:t>
            </w:r>
          </w:p>
        </w:tc>
      </w:tr>
      <w:tr w:rsidR="001C1121" w:rsidRPr="007D611B" w14:paraId="62097B78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41CAB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coustani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C80A5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acttatttcttcactactatatcaGCAAGCCAGATGTGACGATAACAA</w:t>
            </w:r>
          </w:p>
        </w:tc>
        <w:tc>
          <w:tcPr>
            <w:tcW w:w="1520" w:type="dxa"/>
          </w:tcPr>
          <w:p w14:paraId="68A02071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34</w:t>
            </w:r>
          </w:p>
        </w:tc>
      </w:tr>
      <w:tr w:rsidR="001C1121" w:rsidRPr="007D611B" w14:paraId="4D875059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2A46E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>
              <w:rPr>
                <w:rFonts w:eastAsia="Courier New"/>
                <w:color w:val="000000" w:themeColor="text1"/>
                <w:sz w:val="20"/>
                <w:szCs w:val="20"/>
              </w:rPr>
              <w:t>squamosus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AD0C6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304269">
              <w:rPr>
                <w:rFonts w:eastAsia="Courier New"/>
                <w:color w:val="000000" w:themeColor="text1"/>
                <w:sz w:val="20"/>
                <w:szCs w:val="20"/>
              </w:rPr>
              <w:t>tacacaatattcatcataactaacCAGGTTTGAGAATAGGGTTTAGATC</w:t>
            </w:r>
          </w:p>
        </w:tc>
        <w:tc>
          <w:tcPr>
            <w:tcW w:w="1520" w:type="dxa"/>
          </w:tcPr>
          <w:p w14:paraId="70281A56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45</w:t>
            </w:r>
          </w:p>
        </w:tc>
      </w:tr>
      <w:tr w:rsidR="001C1121" w:rsidRPr="007D611B" w14:paraId="370509E1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250F4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LDR MOSQ Common 1.2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88CB0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5'-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P- ATGACGTGCTTGGTCCCCGTCTGCGGGTCC</w:t>
            </w:r>
            <w:r w:rsidRPr="007D611B">
              <w:rPr>
                <w:color w:val="000000" w:themeColor="text1"/>
                <w:sz w:val="20"/>
                <w:szCs w:val="20"/>
              </w:rPr>
              <w:t xml:space="preserve"> -3’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-B</w:t>
            </w:r>
          </w:p>
        </w:tc>
        <w:tc>
          <w:tcPr>
            <w:tcW w:w="1520" w:type="dxa"/>
          </w:tcPr>
          <w:p w14:paraId="678A12ED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C1121" w:rsidRPr="007D611B" w14:paraId="354453CB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8D946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LDR MOSQ Common 2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438C9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5'-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P- GTAGGCCTCAAGTGATGTGTGACAACCCCCTG</w:t>
            </w:r>
            <w:r w:rsidRPr="007D611B">
              <w:rPr>
                <w:color w:val="000000" w:themeColor="text1"/>
                <w:sz w:val="20"/>
                <w:szCs w:val="20"/>
              </w:rPr>
              <w:t xml:space="preserve"> -3’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-B</w:t>
            </w:r>
          </w:p>
        </w:tc>
        <w:tc>
          <w:tcPr>
            <w:tcW w:w="1520" w:type="dxa"/>
          </w:tcPr>
          <w:p w14:paraId="7F532F23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C1121" w:rsidRPr="007D611B" w14:paraId="7AA5C4C6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F52D0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lastRenderedPageBreak/>
              <w:t>LDR MOSQ Common 3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B4A8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5'-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P- GAAAACCTCTTTGATGTCCAAGATTTCGTTGACCG</w:t>
            </w:r>
            <w:r w:rsidRPr="007D611B">
              <w:rPr>
                <w:color w:val="000000" w:themeColor="text1"/>
                <w:sz w:val="20"/>
                <w:szCs w:val="20"/>
              </w:rPr>
              <w:t xml:space="preserve"> -3’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-B</w:t>
            </w:r>
          </w:p>
        </w:tc>
        <w:tc>
          <w:tcPr>
            <w:tcW w:w="1520" w:type="dxa"/>
          </w:tcPr>
          <w:p w14:paraId="1BA74243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C1121" w:rsidRPr="007D611B" w14:paraId="522C6C0E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AE839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LDR MOSQ Common 4.2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BBC22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5'-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P- CTATCGCTCATTGATCCAAAAACTTGATCA</w:t>
            </w:r>
            <w:r w:rsidRPr="007D611B">
              <w:rPr>
                <w:color w:val="000000" w:themeColor="text1"/>
                <w:sz w:val="20"/>
                <w:szCs w:val="20"/>
              </w:rPr>
              <w:t xml:space="preserve"> -3’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-B</w:t>
            </w:r>
          </w:p>
        </w:tc>
        <w:tc>
          <w:tcPr>
            <w:tcW w:w="1520" w:type="dxa"/>
          </w:tcPr>
          <w:p w14:paraId="3ADD2DA2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  <w:tr w:rsidR="001C1121" w:rsidRPr="007D611B" w14:paraId="0BE0C20C" w14:textId="77777777" w:rsidTr="00EA5E07">
        <w:trPr>
          <w:trHeight w:val="20"/>
          <w:jc w:val="center"/>
        </w:trPr>
        <w:tc>
          <w:tcPr>
            <w:tcW w:w="195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A2483" w14:textId="77777777" w:rsidR="001C1121" w:rsidRPr="007D611B" w:rsidRDefault="001C1121" w:rsidP="00EA5E07">
            <w:pPr>
              <w:widowControl w:val="0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LDR MOSQ Common 5</w:t>
            </w:r>
          </w:p>
        </w:tc>
        <w:tc>
          <w:tcPr>
            <w:tcW w:w="586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77DC0" w14:textId="77777777" w:rsidR="001C1121" w:rsidRPr="007D611B" w:rsidRDefault="001C1121" w:rsidP="00EA5E07">
            <w:pPr>
              <w:widowControl w:val="0"/>
              <w:jc w:val="center"/>
              <w:rPr>
                <w:rFonts w:eastAsia="Courier New"/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5'-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P- GTAGGCACTCAAGGATGTGTGCATCGGTCG</w:t>
            </w:r>
            <w:r w:rsidRPr="007D611B">
              <w:rPr>
                <w:color w:val="000000" w:themeColor="text1"/>
                <w:sz w:val="20"/>
                <w:szCs w:val="20"/>
              </w:rPr>
              <w:t xml:space="preserve"> -3’</w:t>
            </w:r>
            <w:r w:rsidRPr="007D611B">
              <w:rPr>
                <w:rFonts w:eastAsia="Courier New"/>
                <w:color w:val="000000" w:themeColor="text1"/>
                <w:sz w:val="20"/>
                <w:szCs w:val="20"/>
              </w:rPr>
              <w:t>-B</w:t>
            </w:r>
          </w:p>
        </w:tc>
        <w:tc>
          <w:tcPr>
            <w:tcW w:w="1520" w:type="dxa"/>
          </w:tcPr>
          <w:p w14:paraId="70BFDF27" w14:textId="77777777" w:rsidR="001C1121" w:rsidRPr="007D611B" w:rsidRDefault="001C1121" w:rsidP="00EA5E07">
            <w:pPr>
              <w:widowControl w:val="0"/>
              <w:jc w:val="center"/>
              <w:rPr>
                <w:color w:val="000000" w:themeColor="text1"/>
                <w:sz w:val="20"/>
                <w:szCs w:val="20"/>
              </w:rPr>
            </w:pPr>
            <w:r w:rsidRPr="007D611B">
              <w:rPr>
                <w:color w:val="000000" w:themeColor="text1"/>
                <w:sz w:val="20"/>
                <w:szCs w:val="20"/>
              </w:rPr>
              <w:t>-</w:t>
            </w:r>
          </w:p>
        </w:tc>
      </w:tr>
    </w:tbl>
    <w:p w14:paraId="26CF50F3" w14:textId="3CEA9FE8" w:rsidR="001C1121" w:rsidRDefault="001C1121" w:rsidP="001C1121">
      <w:pPr>
        <w:rPr>
          <w:color w:val="000000" w:themeColor="text1"/>
        </w:rPr>
      </w:pPr>
      <w:bookmarkStart w:id="0" w:name="_GoBack"/>
      <w:bookmarkEnd w:id="0"/>
      <w:r w:rsidRPr="00C150F8">
        <w:rPr>
          <w:color w:val="000000" w:themeColor="text1"/>
        </w:rPr>
        <w:t>The species-specific</w:t>
      </w:r>
      <w:r>
        <w:rPr>
          <w:color w:val="000000" w:themeColor="text1"/>
        </w:rPr>
        <w:t xml:space="preserve"> BLOODART</w:t>
      </w:r>
      <w:r w:rsidRPr="00C150F8">
        <w:rPr>
          <w:color w:val="000000" w:themeColor="text1"/>
        </w:rPr>
        <w:t xml:space="preserve"> LDR primers correspond to a numbered FlexMap microsphere. The lowercase portion of these primers indicate the TAG sequence added to the 5’ end of the uppercase species-specific sequence.</w:t>
      </w:r>
      <w:r w:rsidR="00BC1937">
        <w:rPr>
          <w:color w:val="000000" w:themeColor="text1"/>
        </w:rPr>
        <w:t xml:space="preserve"> Lemur primers were built to amplify a diversity of lemur sequences, but were only tested on the </w:t>
      </w:r>
      <w:r w:rsidR="00BC1937">
        <w:t>ringtail lemur (</w:t>
      </w:r>
      <w:r w:rsidR="00BC1937" w:rsidRPr="00CF4992">
        <w:rPr>
          <w:i/>
        </w:rPr>
        <w:t>Lemur catta</w:t>
      </w:r>
      <w:r w:rsidR="00BC1937">
        <w:t>), Coquerel’s sifaka (</w:t>
      </w:r>
      <w:r w:rsidR="00BC1937" w:rsidRPr="00CF4992">
        <w:rPr>
          <w:i/>
        </w:rPr>
        <w:t>Propithecus coquereli</w:t>
      </w:r>
      <w:r w:rsidR="00BC1937">
        <w:t>)</w:t>
      </w:r>
      <w:r w:rsidR="00BC1937">
        <w:rPr>
          <w:color w:val="000000" w:themeColor="text1"/>
        </w:rPr>
        <w:t>.</w:t>
      </w:r>
    </w:p>
    <w:p w14:paraId="6967B025" w14:textId="77777777" w:rsidR="003543AA" w:rsidRDefault="003543AA" w:rsidP="001C1121">
      <w:pPr>
        <w:rPr>
          <w:color w:val="000000" w:themeColor="text1"/>
        </w:rPr>
      </w:pPr>
    </w:p>
    <w:p w14:paraId="3780D37D" w14:textId="77777777" w:rsidR="003543AA" w:rsidRPr="001C1121" w:rsidRDefault="003543AA">
      <w:pPr>
        <w:rPr>
          <w:b/>
        </w:rPr>
      </w:pPr>
    </w:p>
    <w:sectPr w:rsidR="003543AA" w:rsidRPr="001C1121" w:rsidSect="00C14A8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121"/>
    <w:rsid w:val="001C1121"/>
    <w:rsid w:val="00276F1E"/>
    <w:rsid w:val="002914C2"/>
    <w:rsid w:val="003543AA"/>
    <w:rsid w:val="006375C5"/>
    <w:rsid w:val="007443F8"/>
    <w:rsid w:val="007924F1"/>
    <w:rsid w:val="00932FC6"/>
    <w:rsid w:val="00B1164B"/>
    <w:rsid w:val="00BC1937"/>
    <w:rsid w:val="00C06913"/>
    <w:rsid w:val="00C14A83"/>
    <w:rsid w:val="00D64899"/>
    <w:rsid w:val="00F47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0F0BF2"/>
  <w15:chartTrackingRefBased/>
  <w15:docId w15:val="{90A7595B-C7D0-0443-91D1-7C6BF30E62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112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C1121"/>
    <w:pPr>
      <w:pBdr>
        <w:top w:val="nil"/>
        <w:left w:val="nil"/>
        <w:bottom w:val="nil"/>
        <w:right w:val="nil"/>
        <w:between w:val="nil"/>
      </w:pBdr>
      <w:spacing w:after="200"/>
    </w:pPr>
    <w:rPr>
      <w:rFonts w:ascii="Arial" w:eastAsia="Arial" w:hAnsi="Arial" w:cs="Arial"/>
      <w:i/>
      <w:iCs/>
      <w:color w:val="44546A" w:themeColor="text2"/>
      <w:sz w:val="18"/>
      <w:szCs w:val="1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9082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6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320</Words>
  <Characters>182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.E. Tedrow</dc:creator>
  <cp:keywords/>
  <dc:description/>
  <cp:lastModifiedBy>R.E. Tedrow</cp:lastModifiedBy>
  <cp:revision>5</cp:revision>
  <dcterms:created xsi:type="dcterms:W3CDTF">2018-12-17T12:49:00Z</dcterms:created>
  <dcterms:modified xsi:type="dcterms:W3CDTF">2019-03-19T12:28:00Z</dcterms:modified>
</cp:coreProperties>
</file>